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704C" w14:textId="77777777" w:rsidR="00E31A2E" w:rsidRPr="006A29D0" w:rsidRDefault="00000000" w:rsidP="00E31A2E">
      <w:pPr>
        <w:spacing w:line="480" w:lineRule="auto"/>
        <w:jc w:val="left"/>
        <w:rPr>
          <w:rFonts w:ascii="Times New Roman" w:hAnsi="Times New Roman" w:cs="Times New Roman"/>
        </w:rPr>
      </w:pPr>
      <w:r w:rsidRPr="006A29D0">
        <w:rPr>
          <w:rFonts w:ascii="Times New Roman" w:hAnsi="Times New Roman" w:cs="Times New Roman"/>
          <w:b/>
          <w:sz w:val="36"/>
        </w:rPr>
        <w:t>S</w:t>
      </w:r>
      <w:r w:rsidR="00E94A6A" w:rsidRPr="006A29D0">
        <w:rPr>
          <w:rFonts w:ascii="Times New Roman" w:hAnsi="Times New Roman" w:cs="Times New Roman"/>
          <w:b/>
          <w:sz w:val="36"/>
        </w:rPr>
        <w:t>1</w:t>
      </w:r>
      <w:r w:rsidRPr="006A29D0">
        <w:rPr>
          <w:rFonts w:ascii="Times New Roman" w:hAnsi="Times New Roman" w:cs="Times New Roman"/>
          <w:b/>
          <w:sz w:val="36"/>
        </w:rPr>
        <w:t xml:space="preserve"> Appendix</w:t>
      </w:r>
    </w:p>
    <w:p w14:paraId="3590371D" w14:textId="77777777" w:rsidR="006A29D0" w:rsidRPr="003A36C4" w:rsidRDefault="006A29D0" w:rsidP="006A29D0">
      <w:pPr>
        <w:spacing w:line="480" w:lineRule="auto"/>
        <w:rPr>
          <w:rFonts w:ascii="Times New Roman" w:hAnsi="Times New Roman" w:cs="Times New Roman"/>
          <w:b/>
          <w:bCs/>
          <w:sz w:val="32"/>
        </w:rPr>
      </w:pPr>
      <w:r w:rsidRPr="003A36C4">
        <w:rPr>
          <w:rFonts w:ascii="Times New Roman" w:hAnsi="Times New Roman" w:cs="Times New Roman"/>
          <w:b/>
          <w:bCs/>
          <w:sz w:val="32"/>
        </w:rPr>
        <w:t>Risk score to estimate the 10-year incidence risk of CHDs</w:t>
      </w:r>
    </w:p>
    <w:p w14:paraId="789F262E" w14:textId="4EF6E704" w:rsidR="006A29D0" w:rsidRPr="003A36C4" w:rsidRDefault="006A29D0" w:rsidP="006A29D0">
      <w:pPr>
        <w:spacing w:line="480" w:lineRule="auto"/>
        <w:rPr>
          <w:rFonts w:ascii="Times New Roman" w:hAnsi="Times New Roman" w:cs="Times New Roman"/>
        </w:rPr>
      </w:pPr>
      <w:r w:rsidRPr="003A36C4">
        <w:rPr>
          <w:rFonts w:ascii="Times New Roman" w:hAnsi="Times New Roman" w:cs="Times New Roman"/>
        </w:rPr>
        <w:tab/>
        <w:t>The detail of this method has been provided by Kinoshita M</w:t>
      </w:r>
      <w:r w:rsidRPr="003A36C4">
        <w:rPr>
          <w:rFonts w:ascii="Times New Roman" w:hAnsi="Times New Roman" w:cs="Times New Roman"/>
          <w:strike/>
        </w:rPr>
        <w:t>,</w:t>
      </w:r>
      <w:r w:rsidRPr="003A36C4">
        <w:rPr>
          <w:rFonts w:ascii="Times New Roman" w:hAnsi="Times New Roman" w:cs="Times New Roman"/>
        </w:rPr>
        <w:t xml:space="preserve"> et al. [1</w:t>
      </w:r>
      <w:r w:rsidR="00CB1E26" w:rsidRPr="003A36C4">
        <w:rPr>
          <w:rFonts w:ascii="Times New Roman" w:hAnsi="Times New Roman" w:cs="Times New Roman"/>
        </w:rPr>
        <w:t>7</w:t>
      </w:r>
      <w:r w:rsidRPr="003A36C4">
        <w:rPr>
          <w:rFonts w:ascii="Times New Roman" w:hAnsi="Times New Roman" w:cs="Times New Roman"/>
        </w:rPr>
        <w:t xml:space="preserve">]. The risk score model includes the following variables as risk factors: age, sex, smoking status, HDL-C, LDL-C, blood pressure, impaired glucose tolerance, and a family history of early onset coronary heart disease. Table S1 lists all risk factors and points scored for weighing risks. </w:t>
      </w:r>
    </w:p>
    <w:p w14:paraId="0C8899F7" w14:textId="279D8AA7" w:rsidR="006A29D0" w:rsidRPr="003A36C4" w:rsidRDefault="006A29D0" w:rsidP="006A29D0">
      <w:pPr>
        <w:spacing w:line="480" w:lineRule="auto"/>
        <w:rPr>
          <w:rFonts w:ascii="Times New Roman" w:hAnsi="Times New Roman" w:cs="Times New Roman"/>
          <w:b/>
          <w:bCs/>
        </w:rPr>
      </w:pPr>
      <w:r w:rsidRPr="003A36C4">
        <w:rPr>
          <w:rFonts w:ascii="Times New Roman" w:hAnsi="Times New Roman" w:cs="Times New Roman"/>
          <w:b/>
          <w:bCs/>
        </w:rPr>
        <w:t xml:space="preserve">Table S1. Points assigned to CHD risk categories. 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571"/>
        <w:gridCol w:w="817"/>
      </w:tblGrid>
      <w:tr w:rsidR="003A36C4" w:rsidRPr="003A36C4" w14:paraId="0590C003" w14:textId="77777777" w:rsidTr="00224B67">
        <w:tc>
          <w:tcPr>
            <w:tcW w:w="4106" w:type="dxa"/>
            <w:tcBorders>
              <w:bottom w:val="single" w:sz="4" w:space="0" w:color="auto"/>
            </w:tcBorders>
          </w:tcPr>
          <w:p w14:paraId="6F8757E4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Risk factor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14:paraId="3643CAC0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Category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1C60A94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Points</w:t>
            </w:r>
          </w:p>
        </w:tc>
      </w:tr>
      <w:tr w:rsidR="003A36C4" w:rsidRPr="003A36C4" w14:paraId="2667AE93" w14:textId="77777777" w:rsidTr="00224B67">
        <w:tc>
          <w:tcPr>
            <w:tcW w:w="4106" w:type="dxa"/>
            <w:tcBorders>
              <w:bottom w:val="nil"/>
            </w:tcBorders>
          </w:tcPr>
          <w:p w14:paraId="1D22EA50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Age (years)</w:t>
            </w:r>
          </w:p>
        </w:tc>
        <w:tc>
          <w:tcPr>
            <w:tcW w:w="3571" w:type="dxa"/>
            <w:tcBorders>
              <w:bottom w:val="nil"/>
            </w:tcBorders>
          </w:tcPr>
          <w:p w14:paraId="5F83D3E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5 to &lt;45</w:t>
            </w:r>
          </w:p>
        </w:tc>
        <w:tc>
          <w:tcPr>
            <w:tcW w:w="817" w:type="dxa"/>
            <w:tcBorders>
              <w:bottom w:val="nil"/>
            </w:tcBorders>
          </w:tcPr>
          <w:p w14:paraId="5F64504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30</w:t>
            </w:r>
          </w:p>
        </w:tc>
      </w:tr>
      <w:tr w:rsidR="003A36C4" w:rsidRPr="003A36C4" w14:paraId="2D839C75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72A0F28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2384F69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5 to &lt;55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3EF3E42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38</w:t>
            </w:r>
          </w:p>
        </w:tc>
      </w:tr>
      <w:tr w:rsidR="003A36C4" w:rsidRPr="003A36C4" w14:paraId="58523B2C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2D15FF82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3FF7F13F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55 to &lt;65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25EEE19E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45</w:t>
            </w:r>
          </w:p>
        </w:tc>
      </w:tr>
      <w:tr w:rsidR="003A36C4" w:rsidRPr="003A36C4" w14:paraId="110CC3DA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65B4D97A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66081CFF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65 to &lt;7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04D504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1</w:t>
            </w:r>
          </w:p>
        </w:tc>
      </w:tr>
      <w:tr w:rsidR="003A36C4" w:rsidRPr="003A36C4" w14:paraId="7BA7893F" w14:textId="77777777" w:rsidTr="00224B67">
        <w:tc>
          <w:tcPr>
            <w:tcW w:w="4106" w:type="dxa"/>
            <w:tcBorders>
              <w:top w:val="nil"/>
            </w:tcBorders>
          </w:tcPr>
          <w:p w14:paraId="31C24DCD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</w:tcBorders>
          </w:tcPr>
          <w:p w14:paraId="062F6F84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≥</w:t>
            </w:r>
            <w:r w:rsidRPr="003A36C4">
              <w:rPr>
                <w:rFonts w:ascii="Times New Roman" w:hAnsi="Times New Roman"/>
              </w:rPr>
              <w:t>70</w:t>
            </w:r>
          </w:p>
        </w:tc>
        <w:tc>
          <w:tcPr>
            <w:tcW w:w="817" w:type="dxa"/>
            <w:tcBorders>
              <w:top w:val="nil"/>
            </w:tcBorders>
          </w:tcPr>
          <w:p w14:paraId="64D5DDB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3</w:t>
            </w:r>
          </w:p>
        </w:tc>
      </w:tr>
      <w:tr w:rsidR="003A36C4" w:rsidRPr="003A36C4" w14:paraId="176C93A6" w14:textId="77777777" w:rsidTr="00224B67">
        <w:tc>
          <w:tcPr>
            <w:tcW w:w="4106" w:type="dxa"/>
          </w:tcPr>
          <w:p w14:paraId="654938EF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Sex</w:t>
            </w:r>
          </w:p>
        </w:tc>
        <w:tc>
          <w:tcPr>
            <w:tcW w:w="3571" w:type="dxa"/>
          </w:tcPr>
          <w:p w14:paraId="451A1D30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 xml:space="preserve">Female </w:t>
            </w:r>
          </w:p>
        </w:tc>
        <w:tc>
          <w:tcPr>
            <w:tcW w:w="817" w:type="dxa"/>
          </w:tcPr>
          <w:p w14:paraId="15DE97A7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−7</w:t>
            </w:r>
          </w:p>
        </w:tc>
      </w:tr>
      <w:tr w:rsidR="003A36C4" w:rsidRPr="003A36C4" w14:paraId="1A8B2187" w14:textId="77777777" w:rsidTr="00224B67">
        <w:tc>
          <w:tcPr>
            <w:tcW w:w="4106" w:type="dxa"/>
            <w:tcBorders>
              <w:bottom w:val="single" w:sz="4" w:space="0" w:color="auto"/>
            </w:tcBorders>
          </w:tcPr>
          <w:p w14:paraId="3B6900B3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Current smoking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14:paraId="464CB21C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Ye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759C945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</w:t>
            </w:r>
          </w:p>
        </w:tc>
      </w:tr>
      <w:tr w:rsidR="003A36C4" w:rsidRPr="003A36C4" w14:paraId="34C6D4BD" w14:textId="77777777" w:rsidTr="00224B67">
        <w:tc>
          <w:tcPr>
            <w:tcW w:w="4106" w:type="dxa"/>
            <w:tcBorders>
              <w:bottom w:val="nil"/>
            </w:tcBorders>
          </w:tcPr>
          <w:p w14:paraId="6691FA2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HDL-C (mg/dL)</w:t>
            </w:r>
          </w:p>
        </w:tc>
        <w:tc>
          <w:tcPr>
            <w:tcW w:w="3571" w:type="dxa"/>
            <w:tcBorders>
              <w:bottom w:val="nil"/>
            </w:tcBorders>
          </w:tcPr>
          <w:p w14:paraId="0935A5C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0 to &lt;60</w:t>
            </w:r>
          </w:p>
        </w:tc>
        <w:tc>
          <w:tcPr>
            <w:tcW w:w="817" w:type="dxa"/>
            <w:tcBorders>
              <w:bottom w:val="nil"/>
            </w:tcBorders>
          </w:tcPr>
          <w:p w14:paraId="6A2551FA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−5</w:t>
            </w:r>
          </w:p>
        </w:tc>
      </w:tr>
      <w:tr w:rsidR="003A36C4" w:rsidRPr="003A36C4" w14:paraId="08074253" w14:textId="77777777" w:rsidTr="00224B67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4ADC263C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14:paraId="7AB3A1E3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≥60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5856765A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−6</w:t>
            </w:r>
          </w:p>
        </w:tc>
      </w:tr>
      <w:tr w:rsidR="003A36C4" w:rsidRPr="003A36C4" w14:paraId="05941D72" w14:textId="77777777" w:rsidTr="00224B67">
        <w:tc>
          <w:tcPr>
            <w:tcW w:w="4106" w:type="dxa"/>
            <w:tcBorders>
              <w:bottom w:val="nil"/>
            </w:tcBorders>
          </w:tcPr>
          <w:p w14:paraId="198825A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LDL-C (mg/dL)</w:t>
            </w:r>
          </w:p>
        </w:tc>
        <w:tc>
          <w:tcPr>
            <w:tcW w:w="3571" w:type="dxa"/>
            <w:tcBorders>
              <w:bottom w:val="nil"/>
            </w:tcBorders>
          </w:tcPr>
          <w:p w14:paraId="17190D53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100 to &lt;140</w:t>
            </w:r>
          </w:p>
        </w:tc>
        <w:tc>
          <w:tcPr>
            <w:tcW w:w="817" w:type="dxa"/>
            <w:tcBorders>
              <w:bottom w:val="nil"/>
            </w:tcBorders>
          </w:tcPr>
          <w:p w14:paraId="3720EF9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</w:t>
            </w:r>
          </w:p>
        </w:tc>
      </w:tr>
      <w:tr w:rsidR="003A36C4" w:rsidRPr="003A36C4" w14:paraId="6C4C9162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1E3A4AA0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3D4D960C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140 to &lt;16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64820D7E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7</w:t>
            </w:r>
          </w:p>
        </w:tc>
      </w:tr>
      <w:tr w:rsidR="003A36C4" w:rsidRPr="003A36C4" w14:paraId="359A8F5A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50724B0C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4BB5DB4F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160 to &lt;18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1AAB384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10</w:t>
            </w:r>
          </w:p>
        </w:tc>
      </w:tr>
      <w:tr w:rsidR="003A36C4" w:rsidRPr="003A36C4" w14:paraId="1B9BC5D7" w14:textId="77777777" w:rsidTr="00224B67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057A32D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</w:tcPr>
          <w:p w14:paraId="3BFCE5A1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≥180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7002199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11</w:t>
            </w:r>
          </w:p>
        </w:tc>
      </w:tr>
      <w:tr w:rsidR="003A36C4" w:rsidRPr="003A36C4" w14:paraId="6AE82125" w14:textId="77777777" w:rsidTr="00224B67">
        <w:tc>
          <w:tcPr>
            <w:tcW w:w="4106" w:type="dxa"/>
            <w:tcBorders>
              <w:bottom w:val="nil"/>
            </w:tcBorders>
          </w:tcPr>
          <w:p w14:paraId="42018DD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Blood pressure (SBP/DBP) (mmHg)</w:t>
            </w:r>
          </w:p>
        </w:tc>
        <w:tc>
          <w:tcPr>
            <w:tcW w:w="3571" w:type="dxa"/>
            <w:tcBorders>
              <w:bottom w:val="nil"/>
            </w:tcBorders>
          </w:tcPr>
          <w:p w14:paraId="50AA540E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&lt;120 and &lt;80</w:t>
            </w:r>
          </w:p>
        </w:tc>
        <w:tc>
          <w:tcPr>
            <w:tcW w:w="817" w:type="dxa"/>
            <w:tcBorders>
              <w:bottom w:val="nil"/>
            </w:tcBorders>
          </w:tcPr>
          <w:p w14:paraId="316781B7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−7</w:t>
            </w:r>
          </w:p>
        </w:tc>
      </w:tr>
      <w:tr w:rsidR="003A36C4" w:rsidRPr="003A36C4" w14:paraId="3F5D26D5" w14:textId="77777777" w:rsidTr="00224B67">
        <w:tc>
          <w:tcPr>
            <w:tcW w:w="4106" w:type="dxa"/>
            <w:tcBorders>
              <w:top w:val="nil"/>
              <w:bottom w:val="nil"/>
            </w:tcBorders>
          </w:tcPr>
          <w:p w14:paraId="664C763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  <w:bottom w:val="nil"/>
            </w:tcBorders>
          </w:tcPr>
          <w:p w14:paraId="1E5FD381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140 to &lt;160 and/or 90 to &lt;100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5D41C63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4</w:t>
            </w:r>
          </w:p>
        </w:tc>
      </w:tr>
      <w:tr w:rsidR="003A36C4" w:rsidRPr="003A36C4" w14:paraId="75E9C2E2" w14:textId="77777777" w:rsidTr="00224B67">
        <w:tc>
          <w:tcPr>
            <w:tcW w:w="4106" w:type="dxa"/>
            <w:tcBorders>
              <w:top w:val="nil"/>
            </w:tcBorders>
          </w:tcPr>
          <w:p w14:paraId="73A79BD5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71" w:type="dxa"/>
            <w:tcBorders>
              <w:top w:val="nil"/>
            </w:tcBorders>
          </w:tcPr>
          <w:p w14:paraId="00122E26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≥160 and/or ≥100</w:t>
            </w:r>
          </w:p>
        </w:tc>
        <w:tc>
          <w:tcPr>
            <w:tcW w:w="817" w:type="dxa"/>
            <w:tcBorders>
              <w:top w:val="nil"/>
            </w:tcBorders>
          </w:tcPr>
          <w:p w14:paraId="54810D58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6</w:t>
            </w:r>
          </w:p>
        </w:tc>
      </w:tr>
      <w:tr w:rsidR="003A36C4" w:rsidRPr="003A36C4" w14:paraId="6815E8DB" w14:textId="77777777" w:rsidTr="00224B67">
        <w:tc>
          <w:tcPr>
            <w:tcW w:w="4106" w:type="dxa"/>
          </w:tcPr>
          <w:p w14:paraId="23E63E6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 xml:space="preserve">Impaired glucose tolerance </w:t>
            </w:r>
          </w:p>
        </w:tc>
        <w:tc>
          <w:tcPr>
            <w:tcW w:w="3571" w:type="dxa"/>
          </w:tcPr>
          <w:p w14:paraId="52F3E6D4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Yes</w:t>
            </w:r>
          </w:p>
        </w:tc>
        <w:tc>
          <w:tcPr>
            <w:tcW w:w="817" w:type="dxa"/>
          </w:tcPr>
          <w:p w14:paraId="71EB39D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</w:t>
            </w:r>
          </w:p>
        </w:tc>
      </w:tr>
      <w:tr w:rsidR="006A29D0" w:rsidRPr="003A36C4" w14:paraId="1146D6C5" w14:textId="77777777" w:rsidTr="00224B67">
        <w:tc>
          <w:tcPr>
            <w:tcW w:w="4106" w:type="dxa"/>
          </w:tcPr>
          <w:p w14:paraId="2B9302FC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Family history of early onset CHDs</w:t>
            </w:r>
          </w:p>
        </w:tc>
        <w:tc>
          <w:tcPr>
            <w:tcW w:w="3571" w:type="dxa"/>
          </w:tcPr>
          <w:p w14:paraId="41E646D4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Yes</w:t>
            </w:r>
          </w:p>
        </w:tc>
        <w:tc>
          <w:tcPr>
            <w:tcW w:w="817" w:type="dxa"/>
          </w:tcPr>
          <w:p w14:paraId="3A37FF38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+5</w:t>
            </w:r>
          </w:p>
        </w:tc>
      </w:tr>
    </w:tbl>
    <w:p w14:paraId="65AA0BB8" w14:textId="77777777" w:rsidR="006A29D0" w:rsidRPr="003A36C4" w:rsidRDefault="006A29D0" w:rsidP="006A29D0">
      <w:pPr>
        <w:spacing w:line="480" w:lineRule="auto"/>
        <w:rPr>
          <w:rFonts w:ascii="Times New Roman" w:hAnsi="Times New Roman" w:cs="Times New Roman"/>
        </w:rPr>
      </w:pPr>
    </w:p>
    <w:p w14:paraId="47908EF9" w14:textId="77777777" w:rsidR="006A29D0" w:rsidRPr="003A36C4" w:rsidRDefault="006A29D0" w:rsidP="006A29D0">
      <w:pPr>
        <w:spacing w:line="480" w:lineRule="auto"/>
        <w:rPr>
          <w:rFonts w:ascii="Times New Roman" w:hAnsi="Times New Roman" w:cs="Times New Roman"/>
          <w:b/>
          <w:bCs/>
        </w:rPr>
      </w:pPr>
      <w:r w:rsidRPr="003A36C4">
        <w:rPr>
          <w:rFonts w:ascii="Times New Roman" w:hAnsi="Times New Roman" w:cs="Times New Roman"/>
          <w:b/>
          <w:bCs/>
        </w:rPr>
        <w:t>Table S2. Predicted 10-year risk of CHD by risk score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3A36C4" w:rsidRPr="003A36C4" w14:paraId="16C49D86" w14:textId="77777777" w:rsidTr="00224B67">
        <w:tc>
          <w:tcPr>
            <w:tcW w:w="4247" w:type="dxa"/>
            <w:tcBorders>
              <w:bottom w:val="single" w:sz="4" w:space="0" w:color="auto"/>
            </w:tcBorders>
          </w:tcPr>
          <w:p w14:paraId="0FC9CD56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Total score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4BD71EC7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Predicted risk</w:t>
            </w:r>
          </w:p>
        </w:tc>
      </w:tr>
      <w:tr w:rsidR="003A36C4" w:rsidRPr="003A36C4" w14:paraId="59844515" w14:textId="77777777" w:rsidTr="00224B67">
        <w:tc>
          <w:tcPr>
            <w:tcW w:w="4247" w:type="dxa"/>
            <w:tcBorders>
              <w:bottom w:val="nil"/>
            </w:tcBorders>
          </w:tcPr>
          <w:p w14:paraId="0FDBE05E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&lt;36</w:t>
            </w:r>
          </w:p>
        </w:tc>
        <w:tc>
          <w:tcPr>
            <w:tcW w:w="4247" w:type="dxa"/>
            <w:tcBorders>
              <w:bottom w:val="nil"/>
            </w:tcBorders>
          </w:tcPr>
          <w:p w14:paraId="013B42F4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05</w:t>
            </w:r>
          </w:p>
        </w:tc>
      </w:tr>
      <w:tr w:rsidR="003A36C4" w:rsidRPr="003A36C4" w14:paraId="3574D142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425B2A8B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36 to &lt;4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E7BFBBA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1</w:t>
            </w:r>
          </w:p>
        </w:tc>
      </w:tr>
      <w:tr w:rsidR="003A36C4" w:rsidRPr="003A36C4" w14:paraId="3675FEFF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5D8C9DC7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41 to &lt;46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68DBC19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2</w:t>
            </w:r>
          </w:p>
        </w:tc>
      </w:tr>
      <w:tr w:rsidR="003A36C4" w:rsidRPr="003A36C4" w14:paraId="29DA84AA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67C45679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46 to &lt;5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23657FD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3</w:t>
            </w:r>
          </w:p>
        </w:tc>
      </w:tr>
      <w:tr w:rsidR="003A36C4" w:rsidRPr="003A36C4" w14:paraId="4CD405D7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3F203C0F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51 to &lt;56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2ACDE2B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5</w:t>
            </w:r>
          </w:p>
        </w:tc>
      </w:tr>
      <w:tr w:rsidR="003A36C4" w:rsidRPr="003A36C4" w14:paraId="784C5A21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7CF0EA5C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56 to &lt;6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415BC2C8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09</w:t>
            </w:r>
          </w:p>
        </w:tc>
      </w:tr>
      <w:tr w:rsidR="003A36C4" w:rsidRPr="003A36C4" w14:paraId="245BF6FC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242A9E46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61 to &lt;66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206A7B1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14</w:t>
            </w:r>
          </w:p>
        </w:tc>
      </w:tr>
      <w:tr w:rsidR="003A36C4" w:rsidRPr="003A36C4" w14:paraId="5C294CC2" w14:textId="77777777" w:rsidTr="00224B67">
        <w:tc>
          <w:tcPr>
            <w:tcW w:w="4247" w:type="dxa"/>
            <w:tcBorders>
              <w:top w:val="nil"/>
              <w:bottom w:val="nil"/>
            </w:tcBorders>
          </w:tcPr>
          <w:p w14:paraId="771EF889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lastRenderedPageBreak/>
              <w:t>66 to &lt;7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A319B8C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22</w:t>
            </w:r>
          </w:p>
        </w:tc>
      </w:tr>
      <w:tr w:rsidR="003A36C4" w:rsidRPr="003A36C4" w14:paraId="1509DF1B" w14:textId="77777777" w:rsidTr="00224B67">
        <w:tc>
          <w:tcPr>
            <w:tcW w:w="4247" w:type="dxa"/>
            <w:tcBorders>
              <w:top w:val="nil"/>
            </w:tcBorders>
          </w:tcPr>
          <w:p w14:paraId="377294E8" w14:textId="77777777" w:rsidR="006A29D0" w:rsidRPr="003A36C4" w:rsidRDefault="006A29D0" w:rsidP="00644582">
            <w:pPr>
              <w:spacing w:line="480" w:lineRule="auto"/>
              <w:rPr>
                <w:rFonts w:ascii="Times New Roman" w:eastAsia="ＭＳ 明朝" w:hAnsi="Times New Roman"/>
              </w:rPr>
            </w:pPr>
            <w:r w:rsidRPr="003A36C4">
              <w:rPr>
                <w:rFonts w:ascii="Times New Roman" w:eastAsia="ＭＳ 明朝" w:hAnsi="Times New Roman"/>
              </w:rPr>
              <w:t>≥71</w:t>
            </w:r>
          </w:p>
        </w:tc>
        <w:tc>
          <w:tcPr>
            <w:tcW w:w="4247" w:type="dxa"/>
            <w:tcBorders>
              <w:top w:val="nil"/>
            </w:tcBorders>
          </w:tcPr>
          <w:p w14:paraId="41C7475F" w14:textId="77777777" w:rsidR="006A29D0" w:rsidRPr="003A36C4" w:rsidRDefault="006A29D0" w:rsidP="00644582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0.281†</w:t>
            </w:r>
          </w:p>
        </w:tc>
      </w:tr>
    </w:tbl>
    <w:p w14:paraId="36C0CF3F" w14:textId="10BAE62E" w:rsidR="006A29D0" w:rsidRPr="003A36C4" w:rsidRDefault="006A29D0" w:rsidP="006A29D0">
      <w:pPr>
        <w:spacing w:line="480" w:lineRule="auto"/>
        <w:rPr>
          <w:rFonts w:ascii="Times New Roman" w:hAnsi="Times New Roman" w:cs="Times New Roman"/>
        </w:rPr>
      </w:pPr>
      <w:r w:rsidRPr="003A36C4">
        <w:rPr>
          <w:rFonts w:ascii="Times New Roman" w:hAnsi="Times New Roman" w:cs="Times New Roman"/>
        </w:rPr>
        <w:t>* Kinoshita M et al. has reported &lt;0.01 with a median value of 0.005 [1</w:t>
      </w:r>
      <w:r w:rsidR="00CB1E26" w:rsidRPr="003A36C4">
        <w:rPr>
          <w:rFonts w:ascii="Times New Roman" w:hAnsi="Times New Roman" w:cs="Times New Roman"/>
        </w:rPr>
        <w:t>7</w:t>
      </w:r>
      <w:r w:rsidRPr="003A36C4">
        <w:rPr>
          <w:rFonts w:ascii="Times New Roman" w:hAnsi="Times New Roman" w:cs="Times New Roman"/>
        </w:rPr>
        <w:t>].</w:t>
      </w:r>
    </w:p>
    <w:p w14:paraId="1DDB85D2" w14:textId="10D3622F" w:rsidR="006A29D0" w:rsidRPr="003A36C4" w:rsidRDefault="006A29D0" w:rsidP="006A29D0">
      <w:pPr>
        <w:spacing w:line="480" w:lineRule="auto"/>
        <w:rPr>
          <w:rFonts w:ascii="Times New Roman" w:hAnsi="Times New Roman" w:cs="Times New Roman"/>
        </w:rPr>
      </w:pPr>
      <w:r w:rsidRPr="003A36C4">
        <w:rPr>
          <w:rFonts w:ascii="Times New Roman" w:hAnsi="Times New Roman" w:cs="Times New Roman"/>
        </w:rPr>
        <w:t xml:space="preserve">†Kinoshita M et al. has reported </w:t>
      </w:r>
      <w:r w:rsidRPr="003A36C4">
        <w:rPr>
          <w:rFonts w:ascii="Times New Roman" w:eastAsia="ＭＳ 明朝" w:hAnsi="Times New Roman" w:cs="Times New Roman"/>
        </w:rPr>
        <w:t>≥</w:t>
      </w:r>
      <w:r w:rsidRPr="003A36C4">
        <w:rPr>
          <w:rFonts w:ascii="Times New Roman" w:hAnsi="Times New Roman" w:cs="Times New Roman"/>
        </w:rPr>
        <w:t>0.28 with a minimum value of 0.281 [1</w:t>
      </w:r>
      <w:r w:rsidR="00CB1E26" w:rsidRPr="003A36C4">
        <w:rPr>
          <w:rFonts w:ascii="Times New Roman" w:hAnsi="Times New Roman" w:cs="Times New Roman"/>
        </w:rPr>
        <w:t>7</w:t>
      </w:r>
      <w:r w:rsidRPr="003A36C4">
        <w:rPr>
          <w:rFonts w:ascii="Times New Roman" w:hAnsi="Times New Roman" w:cs="Times New Roman"/>
        </w:rPr>
        <w:t>].</w:t>
      </w:r>
    </w:p>
    <w:p w14:paraId="09A98C47" w14:textId="77777777" w:rsidR="006A29D0" w:rsidRPr="003A36C4" w:rsidRDefault="006A29D0" w:rsidP="006A29D0">
      <w:pPr>
        <w:spacing w:line="480" w:lineRule="auto"/>
        <w:rPr>
          <w:rFonts w:ascii="Times New Roman" w:hAnsi="Times New Roman" w:cs="Times New Roman"/>
        </w:rPr>
      </w:pPr>
    </w:p>
    <w:p w14:paraId="191722C4" w14:textId="77777777" w:rsidR="00B150CC" w:rsidRDefault="00B150CC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32"/>
        </w:rPr>
      </w:pPr>
      <w:r>
        <w:rPr>
          <w:rFonts w:ascii="Times New Roman" w:hAnsi="Times New Roman" w:cs="Times New Roman"/>
          <w:b/>
          <w:bCs/>
          <w:color w:val="FF0000"/>
          <w:sz w:val="32"/>
        </w:rPr>
        <w:br w:type="page"/>
      </w:r>
    </w:p>
    <w:p w14:paraId="251FA84B" w14:textId="069B9105" w:rsidR="00224B67" w:rsidRPr="003A36C4" w:rsidRDefault="00224B67" w:rsidP="00224B67">
      <w:pPr>
        <w:spacing w:line="480" w:lineRule="auto"/>
        <w:rPr>
          <w:rFonts w:ascii="Times New Roman" w:hAnsi="Times New Roman" w:cs="Times New Roman"/>
          <w:b/>
          <w:bCs/>
          <w:sz w:val="32"/>
        </w:rPr>
      </w:pPr>
      <w:r w:rsidRPr="003A36C4">
        <w:rPr>
          <w:rFonts w:ascii="Times New Roman" w:hAnsi="Times New Roman" w:cs="Times New Roman"/>
          <w:b/>
          <w:bCs/>
          <w:sz w:val="32"/>
        </w:rPr>
        <w:lastRenderedPageBreak/>
        <w:t xml:space="preserve">All-cause </w:t>
      </w:r>
      <w:r w:rsidR="00CB1E26" w:rsidRPr="003A36C4">
        <w:rPr>
          <w:rFonts w:ascii="Times New Roman" w:hAnsi="Times New Roman" w:cs="Times New Roman"/>
          <w:b/>
          <w:bCs/>
          <w:sz w:val="32"/>
        </w:rPr>
        <w:t xml:space="preserve">medical </w:t>
      </w:r>
      <w:r w:rsidRPr="003A36C4">
        <w:rPr>
          <w:rFonts w:ascii="Times New Roman" w:hAnsi="Times New Roman" w:cs="Times New Roman"/>
          <w:b/>
          <w:bCs/>
          <w:sz w:val="32"/>
        </w:rPr>
        <w:t>cost</w:t>
      </w:r>
      <w:r w:rsidR="00B150CC" w:rsidRPr="003A36C4">
        <w:rPr>
          <w:rFonts w:ascii="Times New Roman" w:hAnsi="Times New Roman" w:cs="Times New Roman"/>
          <w:b/>
          <w:bCs/>
          <w:sz w:val="32"/>
        </w:rPr>
        <w:t>s</w:t>
      </w:r>
      <w:r w:rsidRPr="003A36C4">
        <w:rPr>
          <w:rFonts w:ascii="Times New Roman" w:hAnsi="Times New Roman" w:cs="Times New Roman"/>
          <w:b/>
          <w:bCs/>
          <w:sz w:val="32"/>
        </w:rPr>
        <w:t xml:space="preserve"> </w:t>
      </w:r>
      <w:r w:rsidR="00EE2F01" w:rsidRPr="003A36C4">
        <w:rPr>
          <w:rFonts w:ascii="Times New Roman" w:hAnsi="Times New Roman" w:cs="Times New Roman"/>
          <w:b/>
          <w:bCs/>
          <w:sz w:val="32"/>
        </w:rPr>
        <w:t>by year of follow-up</w:t>
      </w:r>
      <w:r w:rsidRPr="003A36C4">
        <w:rPr>
          <w:rFonts w:ascii="Times New Roman" w:hAnsi="Times New Roman" w:cs="Times New Roman"/>
          <w:b/>
          <w:bCs/>
          <w:sz w:val="32"/>
        </w:rPr>
        <w:t xml:space="preserve"> by subcategories</w:t>
      </w:r>
    </w:p>
    <w:p w14:paraId="45AF9274" w14:textId="7769BD9E" w:rsidR="00B872BD" w:rsidRPr="003A36C4" w:rsidRDefault="00B872BD" w:rsidP="00224B67">
      <w:pPr>
        <w:spacing w:line="480" w:lineRule="auto"/>
        <w:rPr>
          <w:rFonts w:ascii="Times New Roman" w:hAnsi="Times New Roman" w:cs="Times New Roman"/>
          <w:b/>
          <w:bCs/>
        </w:rPr>
      </w:pPr>
      <w:r w:rsidRPr="003A36C4">
        <w:rPr>
          <w:rFonts w:ascii="Times New Roman" w:hAnsi="Times New Roman" w:cs="Times New Roman"/>
          <w:b/>
          <w:bCs/>
        </w:rPr>
        <w:t>Table S</w:t>
      </w:r>
      <w:r w:rsidR="00EE2F01" w:rsidRPr="003A36C4">
        <w:rPr>
          <w:rFonts w:ascii="Times New Roman" w:hAnsi="Times New Roman" w:cs="Times New Roman"/>
          <w:b/>
          <w:bCs/>
        </w:rPr>
        <w:t>3</w:t>
      </w:r>
      <w:r w:rsidRPr="003A36C4">
        <w:rPr>
          <w:rFonts w:ascii="Times New Roman" w:hAnsi="Times New Roman" w:cs="Times New Roman"/>
          <w:b/>
          <w:bCs/>
        </w:rPr>
        <w:t xml:space="preserve">. </w:t>
      </w:r>
      <w:r w:rsidR="00EE2F01" w:rsidRPr="003A36C4">
        <w:rPr>
          <w:rFonts w:ascii="Times New Roman" w:hAnsi="Times New Roman" w:cs="Times New Roman"/>
          <w:b/>
          <w:bCs/>
        </w:rPr>
        <w:t>All</w:t>
      </w:r>
      <w:r w:rsidR="00CB1E26" w:rsidRPr="003A36C4">
        <w:rPr>
          <w:rFonts w:ascii="Times New Roman" w:hAnsi="Times New Roman" w:cs="Times New Roman"/>
          <w:b/>
          <w:bCs/>
        </w:rPr>
        <w:t>-</w:t>
      </w:r>
      <w:r w:rsidR="00EE2F01" w:rsidRPr="003A36C4">
        <w:rPr>
          <w:rFonts w:ascii="Times New Roman" w:hAnsi="Times New Roman" w:cs="Times New Roman"/>
          <w:b/>
          <w:bCs/>
        </w:rPr>
        <w:t xml:space="preserve">cause </w:t>
      </w:r>
      <w:r w:rsidR="00CB1E26" w:rsidRPr="003A36C4">
        <w:rPr>
          <w:rFonts w:ascii="Times New Roman" w:hAnsi="Times New Roman" w:cs="Times New Roman"/>
          <w:b/>
          <w:bCs/>
        </w:rPr>
        <w:t xml:space="preserve">medical </w:t>
      </w:r>
      <w:r w:rsidR="00EE2F01" w:rsidRPr="003A36C4">
        <w:rPr>
          <w:rFonts w:ascii="Times New Roman" w:hAnsi="Times New Roman" w:cs="Times New Roman"/>
          <w:b/>
          <w:bCs/>
        </w:rPr>
        <w:t>cost</w:t>
      </w:r>
      <w:r w:rsidR="00B150CC" w:rsidRPr="003A36C4">
        <w:rPr>
          <w:rFonts w:ascii="Times New Roman" w:hAnsi="Times New Roman" w:cs="Times New Roman"/>
          <w:b/>
          <w:bCs/>
        </w:rPr>
        <w:t>s</w:t>
      </w:r>
      <w:r w:rsidR="00EE2F01" w:rsidRPr="003A36C4">
        <w:rPr>
          <w:rFonts w:ascii="Times New Roman" w:hAnsi="Times New Roman" w:cs="Times New Roman"/>
          <w:b/>
          <w:bCs/>
        </w:rPr>
        <w:t xml:space="preserve"> by year of follow-up by subcategories</w:t>
      </w:r>
      <w:r w:rsidR="00CB1E26" w:rsidRPr="003A36C4">
        <w:rPr>
          <w:rFonts w:ascii="Times New Roman" w:hAnsi="Times New Roman" w:cs="Times New Roman"/>
          <w:b/>
          <w:bCs/>
        </w:rPr>
        <w:t>*</w:t>
      </w:r>
    </w:p>
    <w:tbl>
      <w:tblPr>
        <w:tblStyle w:val="af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131"/>
        <w:gridCol w:w="1870"/>
        <w:gridCol w:w="1871"/>
        <w:gridCol w:w="1871"/>
      </w:tblGrid>
      <w:tr w:rsidR="003A36C4" w:rsidRPr="003A36C4" w14:paraId="21380839" w14:textId="77777777" w:rsidTr="00787250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378AD5" w14:textId="2C78EAE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Subcategor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815EF3A" w14:textId="77777777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088366" w14:textId="04DDABE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No check-up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2974EB" w14:textId="41F1AC6A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SHC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3DA6C2" w14:textId="614D72DE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CHAP</w:t>
            </w:r>
          </w:p>
        </w:tc>
      </w:tr>
      <w:tr w:rsidR="003A36C4" w:rsidRPr="003A36C4" w14:paraId="60F9E37A" w14:textId="77777777" w:rsidTr="00787250">
        <w:tc>
          <w:tcPr>
            <w:tcW w:w="1762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965E9D9" w14:textId="2FC6EF25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Inpatient</w:t>
            </w:r>
          </w:p>
        </w:tc>
        <w:tc>
          <w:tcPr>
            <w:tcW w:w="1131" w:type="dxa"/>
            <w:tcBorders>
              <w:bottom w:val="nil"/>
            </w:tcBorders>
          </w:tcPr>
          <w:p w14:paraId="60A61FC1" w14:textId="7B4E02C7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1</w:t>
            </w:r>
          </w:p>
        </w:tc>
        <w:tc>
          <w:tcPr>
            <w:tcW w:w="1870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33993A8B" w14:textId="44012320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202,923</w:t>
            </w:r>
          </w:p>
        </w:tc>
        <w:tc>
          <w:tcPr>
            <w:tcW w:w="187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DA04546" w14:textId="692E227A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51,496</w:t>
            </w:r>
          </w:p>
        </w:tc>
        <w:tc>
          <w:tcPr>
            <w:tcW w:w="187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35880B3C" w14:textId="18C0AB8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82,521</w:t>
            </w:r>
          </w:p>
        </w:tc>
      </w:tr>
      <w:tr w:rsidR="003A36C4" w:rsidRPr="003A36C4" w14:paraId="5471EC4A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5E9327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39400D05" w14:textId="3729DD3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404817" w14:textId="3DAB747E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209,45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21A7AF0" w14:textId="75A0EAD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50,33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EB2833" w14:textId="395E884F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66,327</w:t>
            </w:r>
          </w:p>
        </w:tc>
      </w:tr>
      <w:tr w:rsidR="003A36C4" w:rsidRPr="003A36C4" w14:paraId="123B3E97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081489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36089F04" w14:textId="164B3E34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3C92EBA" w14:textId="6A224014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206,14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1259FB" w14:textId="3F013A60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55,12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12C5CD" w14:textId="2D293910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7,711</w:t>
            </w:r>
          </w:p>
        </w:tc>
      </w:tr>
      <w:tr w:rsidR="003A36C4" w:rsidRPr="003A36C4" w14:paraId="35B4178A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A3D7BC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20981AB2" w14:textId="4EA3FE9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44D883" w14:textId="1A6BEB2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215,88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32D5C3" w14:textId="3929329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53,46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B3F47D9" w14:textId="7C861175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96,048</w:t>
            </w:r>
          </w:p>
        </w:tc>
      </w:tr>
      <w:tr w:rsidR="003A36C4" w:rsidRPr="003A36C4" w14:paraId="41B224EA" w14:textId="77777777" w:rsidTr="00787250">
        <w:tc>
          <w:tcPr>
            <w:tcW w:w="176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4F0DE5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5BD4BABE" w14:textId="12858F44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0CFFD7" w14:textId="6B767B8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214,18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BF9567" w14:textId="3B6EC48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68,60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D35009" w14:textId="2375ABD6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25,531</w:t>
            </w:r>
          </w:p>
        </w:tc>
      </w:tr>
      <w:tr w:rsidR="003A36C4" w:rsidRPr="003A36C4" w14:paraId="70E8B8F3" w14:textId="77777777" w:rsidTr="00787250">
        <w:tc>
          <w:tcPr>
            <w:tcW w:w="176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502F8294" w14:textId="331C600E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Outpatient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49B13B3C" w14:textId="2E0618E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F3A53F9" w14:textId="19E28F1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9,588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BB455DD" w14:textId="239847B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41,92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04EFA66" w14:textId="2404E41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95,008</w:t>
            </w:r>
          </w:p>
        </w:tc>
      </w:tr>
      <w:tr w:rsidR="003A36C4" w:rsidRPr="003A36C4" w14:paraId="0DB9FEC8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89828CA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06187AD" w14:textId="761633BC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89EDDD3" w14:textId="5FB73EB1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8,4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1B0C9BC" w14:textId="13ECEC96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40,92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380238" w14:textId="033CF9A2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97,869</w:t>
            </w:r>
          </w:p>
        </w:tc>
      </w:tr>
      <w:tr w:rsidR="003A36C4" w:rsidRPr="003A36C4" w14:paraId="6BCA8D83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93F39D4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599A2014" w14:textId="3D72CA1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8CD8399" w14:textId="48E8CBBE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3,92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3E4060" w14:textId="25DD1ED4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39,23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387AC5" w14:textId="2EF46696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2,581</w:t>
            </w:r>
          </w:p>
        </w:tc>
      </w:tr>
      <w:tr w:rsidR="003A36C4" w:rsidRPr="003A36C4" w14:paraId="5A21AB23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9BC1AE0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05FCA09" w14:textId="129B428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D679C2" w14:textId="192C6FFF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99,41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009F40C" w14:textId="58D15A0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34,70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8E451C5" w14:textId="7277E14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8,970</w:t>
            </w:r>
          </w:p>
        </w:tc>
      </w:tr>
      <w:tr w:rsidR="003A36C4" w:rsidRPr="003A36C4" w14:paraId="7E4080DD" w14:textId="77777777" w:rsidTr="00787250">
        <w:tc>
          <w:tcPr>
            <w:tcW w:w="176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675FEE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10D80CD9" w14:textId="5C9D19C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719D13" w14:textId="3DFA038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06,14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A3BD3D" w14:textId="3B657AC1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36,300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9FB71D" w14:textId="3F230080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122,428</w:t>
            </w:r>
          </w:p>
        </w:tc>
      </w:tr>
      <w:tr w:rsidR="003A36C4" w:rsidRPr="003A36C4" w14:paraId="31553710" w14:textId="77777777" w:rsidTr="00787250">
        <w:tc>
          <w:tcPr>
            <w:tcW w:w="176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B3435EC" w14:textId="74C363CA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Medication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3D05513D" w14:textId="5B722301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00A54F9" w14:textId="226143E7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16,267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76A96B1" w14:textId="0876B66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44,53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F23F405" w14:textId="4D40842E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06,832</w:t>
            </w:r>
          </w:p>
        </w:tc>
      </w:tr>
      <w:tr w:rsidR="003A36C4" w:rsidRPr="003A36C4" w14:paraId="3708C46D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4412FA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C98C1DB" w14:textId="3E030C2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51E1E0" w14:textId="240B037E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07,72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F5316D4" w14:textId="5591BE28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41,63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19FB5A9" w14:textId="5338E60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21,060</w:t>
            </w:r>
          </w:p>
        </w:tc>
      </w:tr>
      <w:tr w:rsidR="003A36C4" w:rsidRPr="003A36C4" w14:paraId="2C93ECC6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913587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ABF5B48" w14:textId="34A122D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A1D8776" w14:textId="5D96794F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06,39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E29D73" w14:textId="70B8C02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39,87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5BF079E" w14:textId="7AAFE2E4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39,469</w:t>
            </w:r>
          </w:p>
        </w:tc>
      </w:tr>
      <w:tr w:rsidR="003A36C4" w:rsidRPr="003A36C4" w14:paraId="0C5CCDD1" w14:textId="77777777" w:rsidTr="00787250">
        <w:tc>
          <w:tcPr>
            <w:tcW w:w="176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73B4E7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4BEFD430" w14:textId="6048E05B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AAC2036" w14:textId="46B05F39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01,38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5C8B3D" w14:textId="7741EC1D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33,71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15671E9" w14:textId="370C0FA5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44,700</w:t>
            </w:r>
          </w:p>
        </w:tc>
      </w:tr>
      <w:tr w:rsidR="003A36C4" w:rsidRPr="003A36C4" w14:paraId="1C2574E0" w14:textId="77777777" w:rsidTr="00787250">
        <w:tc>
          <w:tcPr>
            <w:tcW w:w="176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3B4127" w14:textId="77777777" w:rsidR="00787250" w:rsidRPr="003A36C4" w:rsidRDefault="00787250" w:rsidP="0078725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4F3F66D5" w14:textId="748E309C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Year 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58E859" w14:textId="58F21D93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11,29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D6788C" w14:textId="5B656765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440,690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DB6103" w14:textId="5C3C631C" w:rsidR="00787250" w:rsidRPr="003A36C4" w:rsidRDefault="00787250" w:rsidP="0078725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36C4">
              <w:rPr>
                <w:rFonts w:ascii="Times New Roman" w:hAnsi="Times New Roman"/>
              </w:rPr>
              <w:t>348,712</w:t>
            </w:r>
          </w:p>
        </w:tc>
      </w:tr>
    </w:tbl>
    <w:p w14:paraId="16728B05" w14:textId="15B4426C" w:rsidR="00EE2F01" w:rsidRPr="003A36C4" w:rsidRDefault="00224B67" w:rsidP="00CB1E26">
      <w:pPr>
        <w:spacing w:line="480" w:lineRule="auto"/>
        <w:rPr>
          <w:rFonts w:ascii="Times New Roman" w:hAnsi="Times New Roman" w:cs="Times New Roman"/>
        </w:rPr>
      </w:pPr>
      <w:r w:rsidRPr="003A36C4">
        <w:rPr>
          <w:rFonts w:ascii="Times New Roman" w:hAnsi="Times New Roman" w:cs="Times New Roman"/>
        </w:rPr>
        <w:lastRenderedPageBreak/>
        <w:t>* Adjusted using the length of observable period (unit: year)</w:t>
      </w:r>
      <w:r w:rsidR="00CB1E26" w:rsidRPr="003A36C4">
        <w:rPr>
          <w:rFonts w:ascii="Times New Roman" w:hAnsi="Times New Roman" w:cs="Times New Roman"/>
        </w:rPr>
        <w:t xml:space="preserve"> and c</w:t>
      </w:r>
      <w:r w:rsidR="00B872BD" w:rsidRPr="003A36C4">
        <w:rPr>
          <w:rFonts w:ascii="Times New Roman" w:hAnsi="Times New Roman" w:cs="Times New Roman"/>
        </w:rPr>
        <w:t xml:space="preserve">alculated for residents </w:t>
      </w:r>
      <w:r w:rsidR="00CB1E26" w:rsidRPr="003A36C4">
        <w:rPr>
          <w:rFonts w:ascii="Times New Roman" w:hAnsi="Times New Roman" w:cs="Times New Roman"/>
        </w:rPr>
        <w:t>who have</w:t>
      </w:r>
      <w:r w:rsidR="00E3682D" w:rsidRPr="003A36C4">
        <w:rPr>
          <w:rFonts w:ascii="Times New Roman" w:hAnsi="Times New Roman" w:cs="Times New Roman"/>
        </w:rPr>
        <w:t xml:space="preserve"> </w:t>
      </w:r>
      <w:r w:rsidR="00B872BD" w:rsidRPr="003A36C4">
        <w:rPr>
          <w:rFonts w:ascii="Times New Roman" w:hAnsi="Times New Roman" w:cs="Times New Roman"/>
        </w:rPr>
        <w:t>any costs</w:t>
      </w:r>
      <w:r w:rsidR="00CB1E26" w:rsidRPr="003A36C4">
        <w:rPr>
          <w:rFonts w:ascii="Times New Roman" w:hAnsi="Times New Roman" w:cs="Times New Roman"/>
        </w:rPr>
        <w:t>.</w:t>
      </w:r>
      <w:r w:rsidR="00B872BD" w:rsidRPr="003A36C4">
        <w:rPr>
          <w:rFonts w:ascii="Times New Roman" w:hAnsi="Times New Roman" w:cs="Times New Roman"/>
        </w:rPr>
        <w:t xml:space="preserve"> </w:t>
      </w:r>
    </w:p>
    <w:p w14:paraId="0186DDC5" w14:textId="77777777" w:rsidR="00EE2F01" w:rsidRDefault="00EE2F01" w:rsidP="00EE2F01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04A0F70F" w14:textId="799D087A" w:rsidR="00972D99" w:rsidRDefault="00B150CC" w:rsidP="00CD22D1">
      <w:pPr>
        <w:widowControl/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bCs/>
          <w:color w:val="FF0000"/>
          <w:sz w:val="32"/>
        </w:rPr>
        <w:br w:type="page"/>
      </w:r>
    </w:p>
    <w:p w14:paraId="60B170D0" w14:textId="64626720" w:rsidR="006127A8" w:rsidRPr="003A36C4" w:rsidRDefault="006127A8" w:rsidP="006127A8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3A36C4">
        <w:rPr>
          <w:rFonts w:ascii="Times New Roman" w:hAnsi="Times New Roman" w:cs="Times New Roman"/>
          <w:b/>
          <w:sz w:val="32"/>
        </w:rPr>
        <w:lastRenderedPageBreak/>
        <w:t xml:space="preserve">The distribution of all-cause </w:t>
      </w:r>
      <w:r w:rsidR="006221D0" w:rsidRPr="003A36C4">
        <w:rPr>
          <w:rFonts w:ascii="Times New Roman" w:hAnsi="Times New Roman" w:cs="Times New Roman"/>
          <w:b/>
          <w:sz w:val="32"/>
        </w:rPr>
        <w:t xml:space="preserve">medical </w:t>
      </w:r>
      <w:r w:rsidRPr="003A36C4">
        <w:rPr>
          <w:rFonts w:ascii="Times New Roman" w:hAnsi="Times New Roman" w:cs="Times New Roman"/>
          <w:b/>
          <w:sz w:val="32"/>
        </w:rPr>
        <w:t>costs</w:t>
      </w:r>
    </w:p>
    <w:p w14:paraId="1241C165" w14:textId="566C9873" w:rsidR="006127A8" w:rsidRPr="003A36C4" w:rsidRDefault="006127A8" w:rsidP="006127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36C4">
        <w:rPr>
          <w:rFonts w:ascii="Times New Roman" w:hAnsi="Times New Roman" w:cs="Times New Roman"/>
          <w:b/>
          <w:bCs/>
          <w:sz w:val="20"/>
          <w:szCs w:val="20"/>
        </w:rPr>
        <w:t>Fig S1 The d</w:t>
      </w:r>
      <w:r w:rsidR="006221D0" w:rsidRPr="003A36C4">
        <w:rPr>
          <w:rFonts w:ascii="Times New Roman" w:hAnsi="Times New Roman" w:cs="Times New Roman"/>
          <w:b/>
          <w:bCs/>
          <w:sz w:val="20"/>
          <w:szCs w:val="20"/>
        </w:rPr>
        <w:t xml:space="preserve">istribution of all-cause medical costs </w:t>
      </w:r>
    </w:p>
    <w:p w14:paraId="1A08FC9F" w14:textId="320FFE2F" w:rsidR="006127A8" w:rsidRPr="008D6713" w:rsidRDefault="006221D0" w:rsidP="00E31A2E">
      <w:pPr>
        <w:spacing w:line="480" w:lineRule="auto"/>
        <w:rPr>
          <w:rFonts w:ascii="Times New Roman" w:hAnsi="Times New Roman" w:cs="Times New Roman"/>
          <w:b/>
          <w:color w:val="FF0000"/>
          <w:sz w:val="32"/>
        </w:rPr>
      </w:pPr>
      <w:r w:rsidRPr="008D6713">
        <w:rPr>
          <w:rFonts w:ascii="Times New Roman" w:hAnsi="Times New Roman" w:cs="Times New Roman"/>
          <w:b/>
          <w:noProof/>
          <w:color w:val="FF0000"/>
          <w:sz w:val="32"/>
        </w:rPr>
        <w:drawing>
          <wp:inline distT="0" distB="0" distL="0" distR="0" wp14:anchorId="1B0D4F24" wp14:editId="6F37283F">
            <wp:extent cx="5401310" cy="3663950"/>
            <wp:effectExtent l="0" t="0" r="8890" b="0"/>
            <wp:docPr id="56856800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E154C" w14:textId="77777777" w:rsidR="006127A8" w:rsidRPr="008D6713" w:rsidRDefault="006127A8" w:rsidP="00E31A2E">
      <w:pPr>
        <w:spacing w:line="480" w:lineRule="auto"/>
        <w:rPr>
          <w:rFonts w:ascii="Times New Roman" w:hAnsi="Times New Roman" w:cs="Times New Roman"/>
          <w:b/>
          <w:color w:val="FF0000"/>
          <w:sz w:val="32"/>
        </w:rPr>
      </w:pPr>
    </w:p>
    <w:p w14:paraId="23D8D2E9" w14:textId="77777777" w:rsidR="008D6713" w:rsidRDefault="008D6713">
      <w:pPr>
        <w:widowControl/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br w:type="page"/>
      </w:r>
    </w:p>
    <w:p w14:paraId="2765C8CF" w14:textId="1E83080E" w:rsidR="00E31A2E" w:rsidRPr="008D6713" w:rsidRDefault="00000000" w:rsidP="00E31A2E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8D6713">
        <w:rPr>
          <w:rFonts w:ascii="Times New Roman" w:hAnsi="Times New Roman" w:cs="Times New Roman"/>
          <w:b/>
          <w:sz w:val="32"/>
        </w:rPr>
        <w:lastRenderedPageBreak/>
        <w:t>The density plots of the original and imputed datasets</w:t>
      </w:r>
    </w:p>
    <w:p w14:paraId="48769EA2" w14:textId="711EB5A0" w:rsidR="00D96345" w:rsidRPr="008D6713" w:rsidRDefault="00000000" w:rsidP="007D03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D6713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215C37" w:rsidRPr="008D671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127A8" w:rsidRPr="008D671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D6713">
        <w:rPr>
          <w:rFonts w:ascii="Times New Roman" w:hAnsi="Times New Roman" w:cs="Times New Roman"/>
          <w:b/>
          <w:bCs/>
          <w:sz w:val="20"/>
          <w:szCs w:val="20"/>
        </w:rPr>
        <w:t xml:space="preserve"> The density plots of imputed data and observed data</w:t>
      </w:r>
    </w:p>
    <w:p w14:paraId="09B083B2" w14:textId="77777777" w:rsidR="00D96345" w:rsidRPr="006A29D0" w:rsidRDefault="00000000" w:rsidP="007D0345">
      <w:pPr>
        <w:rPr>
          <w:rFonts w:ascii="Times New Roman" w:hAnsi="Times New Roman" w:cs="Times New Roman"/>
          <w:sz w:val="20"/>
          <w:szCs w:val="20"/>
        </w:rPr>
      </w:pPr>
      <w:r w:rsidRPr="006A29D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B90B25" wp14:editId="7CED6F37">
            <wp:extent cx="5400040" cy="5400040"/>
            <wp:effectExtent l="0" t="0" r="0" b="0"/>
            <wp:docPr id="81655075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55075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6345" w:rsidRPr="006A29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F42DF" w14:textId="77777777" w:rsidR="00AF628F" w:rsidRDefault="00AF628F" w:rsidP="002E3285">
      <w:r>
        <w:separator/>
      </w:r>
    </w:p>
  </w:endnote>
  <w:endnote w:type="continuationSeparator" w:id="0">
    <w:p w14:paraId="4C647C59" w14:textId="77777777" w:rsidR="00AF628F" w:rsidRDefault="00AF628F" w:rsidP="002E3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21CD3" w14:textId="77777777" w:rsidR="00AF628F" w:rsidRDefault="00AF628F" w:rsidP="002E3285">
      <w:r>
        <w:separator/>
      </w:r>
    </w:p>
  </w:footnote>
  <w:footnote w:type="continuationSeparator" w:id="0">
    <w:p w14:paraId="76100846" w14:textId="77777777" w:rsidR="00AF628F" w:rsidRDefault="00AF628F" w:rsidP="002E3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47"/>
    <w:rsid w:val="000561A5"/>
    <w:rsid w:val="000841FC"/>
    <w:rsid w:val="00102477"/>
    <w:rsid w:val="0014364D"/>
    <w:rsid w:val="001919DF"/>
    <w:rsid w:val="001D1933"/>
    <w:rsid w:val="00215C37"/>
    <w:rsid w:val="00224B67"/>
    <w:rsid w:val="00255F4F"/>
    <w:rsid w:val="002B74EE"/>
    <w:rsid w:val="002E1DB3"/>
    <w:rsid w:val="002E3285"/>
    <w:rsid w:val="00310C44"/>
    <w:rsid w:val="0032486F"/>
    <w:rsid w:val="00361C78"/>
    <w:rsid w:val="003A09CB"/>
    <w:rsid w:val="003A36C4"/>
    <w:rsid w:val="003A5AEC"/>
    <w:rsid w:val="003B2F3A"/>
    <w:rsid w:val="003D2BAD"/>
    <w:rsid w:val="00467DF6"/>
    <w:rsid w:val="004A13F6"/>
    <w:rsid w:val="004F5A63"/>
    <w:rsid w:val="00521AF7"/>
    <w:rsid w:val="00522E2A"/>
    <w:rsid w:val="005C488A"/>
    <w:rsid w:val="006127A8"/>
    <w:rsid w:val="006221D0"/>
    <w:rsid w:val="00665CE0"/>
    <w:rsid w:val="00684E25"/>
    <w:rsid w:val="006A29D0"/>
    <w:rsid w:val="006F20B7"/>
    <w:rsid w:val="00745E73"/>
    <w:rsid w:val="00787250"/>
    <w:rsid w:val="007D0345"/>
    <w:rsid w:val="007E54FE"/>
    <w:rsid w:val="008D6713"/>
    <w:rsid w:val="008E2194"/>
    <w:rsid w:val="008F55C6"/>
    <w:rsid w:val="00906650"/>
    <w:rsid w:val="00907F49"/>
    <w:rsid w:val="0095445F"/>
    <w:rsid w:val="00972D99"/>
    <w:rsid w:val="009A26FB"/>
    <w:rsid w:val="00A53FED"/>
    <w:rsid w:val="00A75FA7"/>
    <w:rsid w:val="00AA7493"/>
    <w:rsid w:val="00AF628F"/>
    <w:rsid w:val="00B150CC"/>
    <w:rsid w:val="00B872BD"/>
    <w:rsid w:val="00BE1D54"/>
    <w:rsid w:val="00C010C7"/>
    <w:rsid w:val="00C01E56"/>
    <w:rsid w:val="00C16403"/>
    <w:rsid w:val="00C572B3"/>
    <w:rsid w:val="00CB1E26"/>
    <w:rsid w:val="00CD22D1"/>
    <w:rsid w:val="00D11A97"/>
    <w:rsid w:val="00D96345"/>
    <w:rsid w:val="00DB3009"/>
    <w:rsid w:val="00DB6082"/>
    <w:rsid w:val="00DE3F47"/>
    <w:rsid w:val="00E00BF7"/>
    <w:rsid w:val="00E31A2E"/>
    <w:rsid w:val="00E3682D"/>
    <w:rsid w:val="00E82DF6"/>
    <w:rsid w:val="00E90258"/>
    <w:rsid w:val="00E94A6A"/>
    <w:rsid w:val="00EB7AA0"/>
    <w:rsid w:val="00EE2F01"/>
    <w:rsid w:val="00F728C4"/>
    <w:rsid w:val="00FA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FCAA7C"/>
  <w15:chartTrackingRefBased/>
  <w15:docId w15:val="{7E56A809-BDE2-4885-A149-8D61021F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54FE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E54FE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E54F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E54F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7E54F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E54F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E54FE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310C44"/>
  </w:style>
  <w:style w:type="paragraph" w:styleId="ab">
    <w:name w:val="header"/>
    <w:basedOn w:val="a"/>
    <w:link w:val="ac"/>
    <w:uiPriority w:val="99"/>
    <w:unhideWhenUsed/>
    <w:rsid w:val="00310C4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10C44"/>
  </w:style>
  <w:style w:type="paragraph" w:styleId="ad">
    <w:name w:val="footer"/>
    <w:basedOn w:val="a"/>
    <w:link w:val="ae"/>
    <w:uiPriority w:val="99"/>
    <w:unhideWhenUsed/>
    <w:rsid w:val="00310C4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10C44"/>
  </w:style>
  <w:style w:type="table" w:styleId="af">
    <w:name w:val="Table Grid"/>
    <w:basedOn w:val="a1"/>
    <w:uiPriority w:val="39"/>
    <w:rsid w:val="0014364D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kko</dc:creator>
  <cp:lastModifiedBy>Ayako Shoji</cp:lastModifiedBy>
  <cp:revision>4</cp:revision>
  <dcterms:created xsi:type="dcterms:W3CDTF">2024-02-22T03:17:00Z</dcterms:created>
  <dcterms:modified xsi:type="dcterms:W3CDTF">2024-03-14T14:19:00Z</dcterms:modified>
</cp:coreProperties>
</file>